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F99" w:rsidRPr="00765E6D" w:rsidRDefault="00BE6F99" w:rsidP="00BE6F99">
      <w:pPr>
        <w:spacing w:line="480" w:lineRule="auto"/>
        <w:ind w:right="-1"/>
        <w:rPr>
          <w:rFonts w:ascii="Times New Roman" w:hAnsi="Times New Roman" w:cs="Times New Roman"/>
          <w:b/>
        </w:rPr>
      </w:pPr>
      <w:r w:rsidRPr="00765E6D">
        <w:rPr>
          <w:rFonts w:ascii="Times New Roman" w:hAnsi="Times New Roman" w:cs="Times New Roman"/>
          <w:b/>
        </w:rPr>
        <w:t>S2 Table: Additive</w:t>
      </w:r>
      <w:r w:rsidR="00BF39BB" w:rsidRPr="00765E6D">
        <w:rPr>
          <w:rFonts w:ascii="Times New Roman" w:hAnsi="Times New Roman" w:cs="Times New Roman"/>
          <w:b/>
        </w:rPr>
        <w:t xml:space="preserve"> (</w:t>
      </w:r>
      <w:r w:rsidR="00BF39BB" w:rsidRPr="00765E6D">
        <w:rPr>
          <w:rFonts w:ascii="Times New Roman" w:eastAsia="Calibri" w:hAnsi="Times New Roman" w:cs="Times New Roman"/>
          <w:b/>
          <w:position w:val="-6"/>
        </w:rPr>
        <w:object w:dxaOrig="22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55pt;height:11.55pt" o:ole="">
            <v:imagedata r:id="rId7" o:title=""/>
          </v:shape>
          <o:OLEObject Type="Embed" ProgID="Equation.DSMT4" ShapeID="_x0000_i1025" DrawAspect="Content" ObjectID="_1497299706" r:id="rId8"/>
        </w:object>
      </w:r>
      <w:r w:rsidR="00BF39BB" w:rsidRPr="00765E6D">
        <w:rPr>
          <w:rFonts w:ascii="Times New Roman" w:hAnsi="Times New Roman" w:cs="Times New Roman"/>
          <w:b/>
        </w:rPr>
        <w:t>)</w:t>
      </w:r>
      <w:r w:rsidRPr="00765E6D">
        <w:rPr>
          <w:rFonts w:ascii="Times New Roman" w:hAnsi="Times New Roman" w:cs="Times New Roman"/>
          <w:b/>
        </w:rPr>
        <w:t>, dominant</w:t>
      </w:r>
      <w:r w:rsidR="00BF39BB" w:rsidRPr="00765E6D">
        <w:rPr>
          <w:rFonts w:ascii="Times New Roman" w:hAnsi="Times New Roman" w:cs="Times New Roman"/>
          <w:b/>
        </w:rPr>
        <w:t xml:space="preserve"> (</w:t>
      </w:r>
      <w:r w:rsidR="00BF39BB" w:rsidRPr="00765E6D">
        <w:rPr>
          <w:rFonts w:ascii="Times New Roman" w:eastAsia="Calibri" w:hAnsi="Times New Roman" w:cs="Times New Roman"/>
          <w:position w:val="-6"/>
        </w:rPr>
        <w:object w:dxaOrig="180" w:dyaOrig="260">
          <v:shape id="_x0000_i1026" type="#_x0000_t75" style="width:9.5pt;height:13.6pt" o:ole="">
            <v:imagedata r:id="rId9" o:title=""/>
          </v:shape>
          <o:OLEObject Type="Embed" ProgID="Equation.DSMT4" ShapeID="_x0000_i1026" DrawAspect="Content" ObjectID="_1497299707" r:id="rId10"/>
        </w:object>
      </w:r>
      <w:r w:rsidR="00BF39BB" w:rsidRPr="00765E6D">
        <w:rPr>
          <w:rFonts w:ascii="Times New Roman" w:hAnsi="Times New Roman" w:cs="Times New Roman"/>
          <w:b/>
        </w:rPr>
        <w:t>)</w:t>
      </w:r>
      <w:r w:rsidRPr="00765E6D">
        <w:rPr>
          <w:rFonts w:ascii="Times New Roman" w:hAnsi="Times New Roman" w:cs="Times New Roman"/>
          <w:b/>
        </w:rPr>
        <w:t xml:space="preserve"> and total genetic </w:t>
      </w:r>
      <w:r w:rsidR="00BF39BB" w:rsidRPr="00765E6D">
        <w:rPr>
          <w:rFonts w:ascii="Times New Roman" w:hAnsi="Times New Roman" w:cs="Times New Roman"/>
          <w:b/>
        </w:rPr>
        <w:t>(</w:t>
      </w:r>
      <w:r w:rsidR="00BF39BB" w:rsidRPr="00765E6D">
        <w:rPr>
          <w:rFonts w:ascii="Times New Roman" w:eastAsia="Calibri" w:hAnsi="Times New Roman" w:cs="Times New Roman"/>
          <w:b/>
        </w:rPr>
        <w:t>g</w:t>
      </w:r>
      <w:r w:rsidR="00BF39BB" w:rsidRPr="00765E6D">
        <w:rPr>
          <w:rFonts w:ascii="Times New Roman" w:hAnsi="Times New Roman" w:cs="Times New Roman"/>
          <w:b/>
        </w:rPr>
        <w:t xml:space="preserve">) </w:t>
      </w:r>
      <w:r w:rsidRPr="00765E6D">
        <w:rPr>
          <w:rFonts w:ascii="Times New Roman" w:hAnsi="Times New Roman" w:cs="Times New Roman"/>
          <w:b/>
        </w:rPr>
        <w:t>correlations estimated between the five traits using GBLUP-MV-AD.</w:t>
      </w:r>
    </w:p>
    <w:tbl>
      <w:tblPr>
        <w:tblStyle w:val="Tabelacomgrade2"/>
        <w:tblW w:w="5000" w:type="pct"/>
        <w:tblLook w:val="04A0" w:firstRow="1" w:lastRow="0" w:firstColumn="1" w:lastColumn="0" w:noHBand="0" w:noVBand="1"/>
      </w:tblPr>
      <w:tblGrid>
        <w:gridCol w:w="1415"/>
        <w:gridCol w:w="1415"/>
        <w:gridCol w:w="1417"/>
        <w:gridCol w:w="1417"/>
        <w:gridCol w:w="1417"/>
        <w:gridCol w:w="1413"/>
      </w:tblGrid>
      <w:tr w:rsidR="00BE6F99" w:rsidRPr="00765E6D" w:rsidTr="00750B68"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H (0.3)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L (0.3)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RN (0.3)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KW (0.3)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PH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27" type="#_x0000_t75" style="width:11.55pt;height:11.55pt" o:ole="">
                  <v:imagedata r:id="rId11" o:title=""/>
                </v:shape>
                <o:OLEObject Type="Embed" ProgID="Equation.DSMT4" ShapeID="_x0000_i1027" DrawAspect="Content" ObjectID="_1497299708" r:id="rId12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5928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1637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143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4738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28" type="#_x0000_t75" style="width:9.5pt;height:13.6pt" o:ole="">
                  <v:imagedata r:id="rId13" o:title=""/>
                </v:shape>
                <o:OLEObject Type="Embed" ProgID="Equation.DSMT4" ShapeID="_x0000_i1028" DrawAspect="Content" ObjectID="_1497299709" r:id="rId14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5638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6535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3579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7463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F39BB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5793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768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0928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5336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H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29" type="#_x0000_t75" style="width:11.55pt;height:11.55pt" o:ole="">
                  <v:imagedata r:id="rId11" o:title=""/>
                </v:shape>
                <o:OLEObject Type="Embed" ProgID="Equation.DSMT4" ShapeID="_x0000_i1029" DrawAspect="Content" ObjectID="_1497299710" r:id="rId15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1634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6026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065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30" type="#_x0000_t75" style="width:9.5pt;height:13.6pt" o:ole="">
                  <v:imagedata r:id="rId13" o:title=""/>
                </v:shape>
                <o:OLEObject Type="Embed" ProgID="Equation.DSMT4" ShapeID="_x0000_i1030" DrawAspect="Content" ObjectID="_1497299711" r:id="rId16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4079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4000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723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F39BB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177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379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2527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L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31" type="#_x0000_t75" style="width:11.55pt;height:11.55pt" o:ole="">
                  <v:imagedata r:id="rId17" o:title=""/>
                </v:shape>
                <o:OLEObject Type="Embed" ProgID="Equation.DSMT4" ShapeID="_x0000_i1031" DrawAspect="Content" ObjectID="_1497299712" r:id="rId18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1222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480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32" type="#_x0000_t75" style="width:9.5pt;height:13.6pt" o:ole="">
                  <v:imagedata r:id="rId19" o:title=""/>
                </v:shape>
                <o:OLEObject Type="Embed" ProgID="Equation.DSMT4" ShapeID="_x0000_i1032" DrawAspect="Content" ObjectID="_1497299713" r:id="rId20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697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8407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0591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4424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RN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33" type="#_x0000_t75" style="width:11.55pt;height:11.55pt" o:ole="">
                  <v:imagedata r:id="rId17" o:title=""/>
                </v:shape>
                <o:OLEObject Type="Embed" ProgID="Equation.DSMT4" ShapeID="_x0000_i1033" DrawAspect="Content" ObjectID="_1497299714" r:id="rId21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0945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34" type="#_x0000_t75" style="width:9.5pt;height:13.6pt" o:ole="">
                  <v:imagedata r:id="rId19" o:title=""/>
                </v:shape>
                <o:OLEObject Type="Embed" ProgID="Equation.DSMT4" ShapeID="_x0000_i1034" DrawAspect="Content" ObjectID="_1497299715" r:id="rId22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492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0192</w:t>
            </w:r>
          </w:p>
        </w:tc>
      </w:tr>
      <w:tr w:rsidR="00BE6F99" w:rsidRPr="00765E6D" w:rsidTr="00750B68"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4" w:type="pct"/>
          </w:tcPr>
          <w:p w:rsidR="00BE6F99" w:rsidRPr="00765E6D" w:rsidRDefault="004753A7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H (0.5</w:t>
            </w:r>
            <w:r w:rsidR="00BE6F99" w:rsidRPr="00765E6D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834" w:type="pct"/>
          </w:tcPr>
          <w:p w:rsidR="00BE6F99" w:rsidRPr="00765E6D" w:rsidRDefault="004753A7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L (0.5</w:t>
            </w:r>
            <w:r w:rsidR="00BE6F99" w:rsidRPr="00765E6D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834" w:type="pct"/>
          </w:tcPr>
          <w:p w:rsidR="00BE6F99" w:rsidRPr="00765E6D" w:rsidRDefault="004753A7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RN (0.5</w:t>
            </w:r>
            <w:r w:rsidR="00BE6F99" w:rsidRPr="00765E6D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832" w:type="pct"/>
          </w:tcPr>
          <w:p w:rsidR="00BE6F99" w:rsidRPr="00765E6D" w:rsidRDefault="004753A7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KW (0.5</w:t>
            </w:r>
            <w:r w:rsidR="00BE6F99" w:rsidRPr="00765E6D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PH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35" type="#_x0000_t75" style="width:11.55pt;height:11.55pt" o:ole="">
                  <v:imagedata r:id="rId17" o:title=""/>
                </v:shape>
                <o:OLEObject Type="Embed" ProgID="Equation.DSMT4" ShapeID="_x0000_i1035" DrawAspect="Content" ObjectID="_1497299716" r:id="rId23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6447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0315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2026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5806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36" type="#_x0000_t75" style="width:9.5pt;height:13.6pt" o:ole="">
                  <v:imagedata r:id="rId19" o:title=""/>
                </v:shape>
                <o:OLEObject Type="Embed" ProgID="Equation.DSMT4" ShapeID="_x0000_i1036" DrawAspect="Content" ObjectID="_1497299717" r:id="rId24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4945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2024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2330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2486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5830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227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412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770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H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37" type="#_x0000_t75" style="width:11.55pt;height:11.55pt" o:ole="">
                  <v:imagedata r:id="rId17" o:title=""/>
                </v:shape>
                <o:OLEObject Type="Embed" ProgID="Equation.DSMT4" ShapeID="_x0000_i1037" DrawAspect="Content" ObjectID="_1497299718" r:id="rId25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418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4830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5512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38" type="#_x0000_t75" style="width:9.5pt;height:13.6pt" o:ole="">
                  <v:imagedata r:id="rId19" o:title=""/>
                </v:shape>
                <o:OLEObject Type="Embed" ProgID="Equation.DSMT4" ShapeID="_x0000_i1038" DrawAspect="Content" ObjectID="_1497299719" r:id="rId26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236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865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2716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794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204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186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L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39" type="#_x0000_t75" style="width:11.55pt;height:11.55pt" o:ole="">
                  <v:imagedata r:id="rId17" o:title=""/>
                </v:shape>
                <o:OLEObject Type="Embed" ProgID="Equation.DSMT4" ShapeID="_x0000_i1039" DrawAspect="Content" ObjectID="_1497299720" r:id="rId27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1088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2999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40" type="#_x0000_t75" style="width:9.5pt;height:13.6pt" o:ole="">
                  <v:imagedata r:id="rId19" o:title=""/>
                </v:shape>
                <o:OLEObject Type="Embed" ProgID="Equation.DSMT4" ShapeID="_x0000_i1040" DrawAspect="Content" ObjectID="_1497299721" r:id="rId28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208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6263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0744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452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RN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41" type="#_x0000_t75" style="width:11.55pt;height:11.55pt" o:ole="">
                  <v:imagedata r:id="rId29" o:title=""/>
                </v:shape>
                <o:OLEObject Type="Embed" ProgID="Equation.DSMT4" ShapeID="_x0000_i1041" DrawAspect="Content" ObjectID="_1497299722" r:id="rId30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950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42" type="#_x0000_t75" style="width:9.5pt;height:13.6pt" o:ole="">
                  <v:imagedata r:id="rId31" o:title=""/>
                </v:shape>
                <o:OLEObject Type="Embed" ProgID="Equation.DSMT4" ShapeID="_x0000_i1042" DrawAspect="Content" ObjectID="_1497299723" r:id="rId32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4852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795</w:t>
            </w:r>
          </w:p>
        </w:tc>
      </w:tr>
      <w:tr w:rsidR="00BE6F99" w:rsidRPr="00765E6D" w:rsidTr="00750B68"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H (0.7)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L (0.7)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RN (0.7)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KW (0.7)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PH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43" type="#_x0000_t75" style="width:11.55pt;height:11.55pt" o:ole="">
                  <v:imagedata r:id="rId29" o:title=""/>
                </v:shape>
                <o:OLEObject Type="Embed" ProgID="Equation.DSMT4" ShapeID="_x0000_i1043" DrawAspect="Content" ObjectID="_1497299724" r:id="rId33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7374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1421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467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688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44" type="#_x0000_t75" style="width:9.5pt;height:13.6pt" o:ole="">
                  <v:imagedata r:id="rId31" o:title=""/>
                </v:shape>
                <o:OLEObject Type="Embed" ProgID="Equation.DSMT4" ShapeID="_x0000_i1044" DrawAspect="Content" ObjectID="_1497299725" r:id="rId34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6359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4804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313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2385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6981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051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409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265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H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45" type="#_x0000_t75" style="width:11.55pt;height:11.55pt" o:ole="">
                  <v:imagedata r:id="rId29" o:title=""/>
                </v:shape>
                <o:OLEObject Type="Embed" ProgID="Equation.DSMT4" ShapeID="_x0000_i1045" DrawAspect="Content" ObjectID="_1497299726" r:id="rId35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246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747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355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46" type="#_x0000_t75" style="width:9.5pt;height:13.6pt" o:ole="">
                  <v:imagedata r:id="rId31" o:title=""/>
                </v:shape>
                <o:OLEObject Type="Embed" ProgID="Equation.DSMT4" ShapeID="_x0000_i1046" DrawAspect="Content" ObjectID="_1497299727" r:id="rId36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2371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739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0574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470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2954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2329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L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47" type="#_x0000_t75" style="width:11.55pt;height:11.55pt" o:ole="">
                  <v:imagedata r:id="rId29" o:title=""/>
                </v:shape>
                <o:OLEObject Type="Embed" ProgID="Equation.DSMT4" ShapeID="_x0000_i1047" DrawAspect="Content" ObjectID="_1497299728" r:id="rId37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1128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831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48" type="#_x0000_t75" style="width:9.5pt;height:13.6pt" o:ole="">
                  <v:imagedata r:id="rId31" o:title=""/>
                </v:shape>
                <o:OLEObject Type="Embed" ProgID="Equation.DSMT4" ShapeID="_x0000_i1048" DrawAspect="Content" ObjectID="_1497299729" r:id="rId38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963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6638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0584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4177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RN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49" type="#_x0000_t75" style="width:11.55pt;height:11.55pt" o:ole="">
                  <v:imagedata r:id="rId39" o:title=""/>
                </v:shape>
                <o:OLEObject Type="Embed" ProgID="Equation.DSMT4" ShapeID="_x0000_i1049" DrawAspect="Content" ObjectID="_1497299730" r:id="rId40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0036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50" type="#_x0000_t75" style="width:9.5pt;height:13.6pt" o:ole="">
                  <v:imagedata r:id="rId41" o:title=""/>
                </v:shape>
                <o:OLEObject Type="Embed" ProgID="Equation.DSMT4" ShapeID="_x0000_i1050" DrawAspect="Content" ObjectID="_1497299731" r:id="rId42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197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621</w:t>
            </w:r>
          </w:p>
        </w:tc>
      </w:tr>
      <w:tr w:rsidR="00BE6F99" w:rsidRPr="00765E6D" w:rsidTr="00750B68"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H (0.3)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L (0.7)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RN (0.7)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KW (0.3)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PH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51" type="#_x0000_t75" style="width:11.55pt;height:11.55pt" o:ole="">
                  <v:imagedata r:id="rId39" o:title=""/>
                </v:shape>
                <o:OLEObject Type="Embed" ProgID="Equation.DSMT4" ShapeID="_x0000_i1051" DrawAspect="Content" ObjectID="_1497299732" r:id="rId43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6162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0749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958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4865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52" type="#_x0000_t75" style="width:9.5pt;height:13.6pt" o:ole="">
                  <v:imagedata r:id="rId41" o:title=""/>
                </v:shape>
                <o:OLEObject Type="Embed" ProgID="Equation.DSMT4" ShapeID="_x0000_i1052" DrawAspect="Content" ObjectID="_1497299733" r:id="rId44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5653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2262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2504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7575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5929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072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0488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5444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H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53" type="#_x0000_t75" style="width:11.55pt;height:11.55pt" o:ole="">
                  <v:imagedata r:id="rId39" o:title=""/>
                </v:shape>
                <o:OLEObject Type="Embed" ProgID="Equation.DSMT4" ShapeID="_x0000_i1053" DrawAspect="Content" ObjectID="_1497299734" r:id="rId45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757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5651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4894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54" type="#_x0000_t75" style="width:9.5pt;height:13.6pt" o:ole="">
                  <v:imagedata r:id="rId41" o:title=""/>
                </v:shape>
                <o:OLEObject Type="Embed" ProgID="Equation.DSMT4" ShapeID="_x0000_i1054" DrawAspect="Content" ObjectID="_1497299735" r:id="rId46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2178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505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969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087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440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514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L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55" type="#_x0000_t75" style="width:11.55pt;height:11.55pt" o:ole="">
                  <v:imagedata r:id="rId39" o:title=""/>
                </v:shape>
                <o:OLEObject Type="Embed" ProgID="Equation.DSMT4" ShapeID="_x0000_i1055" DrawAspect="Content" ObjectID="_1497299736" r:id="rId47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1107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2918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56" type="#_x0000_t75" style="width:9.5pt;height:13.6pt" o:ole="">
                  <v:imagedata r:id="rId41" o:title=""/>
                </v:shape>
                <o:OLEObject Type="Embed" ProgID="Equation.DSMT4" ShapeID="_x0000_i1056" DrawAspect="Content" ObjectID="_1497299737" r:id="rId48"/>
              </w:object>
            </w:r>
            <w:r w:rsidRPr="00765E6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1175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4929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0511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3250</w:t>
            </w:r>
          </w:p>
        </w:tc>
      </w:tr>
      <w:tr w:rsidR="00BE6F99" w:rsidRPr="00765E6D" w:rsidTr="00750B68">
        <w:tc>
          <w:tcPr>
            <w:tcW w:w="833" w:type="pct"/>
            <w:vMerge w:val="restar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765E6D">
              <w:rPr>
                <w:rFonts w:ascii="Times New Roman" w:eastAsia="Calibri" w:hAnsi="Times New Roman" w:cs="Times New Roman"/>
                <w:b/>
              </w:rPr>
              <w:t>ERN</w:t>
            </w: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220" w:dyaOrig="220">
                <v:shape id="_x0000_i1057" type="#_x0000_t75" style="width:11.55pt;height:11.55pt" o:ole="">
                  <v:imagedata r:id="rId39" o:title=""/>
                </v:shape>
                <o:OLEObject Type="Embed" ProgID="Equation.DSMT4" ShapeID="_x0000_i1057" DrawAspect="Content" ObjectID="_1497299738" r:id="rId49"/>
              </w:objec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837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  <w:position w:val="-6"/>
              </w:rPr>
              <w:object w:dxaOrig="180" w:dyaOrig="260">
                <v:shape id="_x0000_i1058" type="#_x0000_t75" style="width:9.5pt;height:13.6pt" o:ole="">
                  <v:imagedata r:id="rId41" o:title=""/>
                </v:shape>
                <o:OLEObject Type="Embed" ProgID="Equation.DSMT4" ShapeID="_x0000_i1058" DrawAspect="Content" ObjectID="_1497299739" r:id="rId50"/>
              </w:objec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0.0480</w:t>
            </w:r>
          </w:p>
        </w:tc>
      </w:tr>
      <w:tr w:rsidR="00BE6F99" w:rsidRPr="00765E6D" w:rsidTr="00750B68">
        <w:tc>
          <w:tcPr>
            <w:tcW w:w="833" w:type="pct"/>
            <w:vMerge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3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4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32" w:type="pct"/>
          </w:tcPr>
          <w:p w:rsidR="00BE6F99" w:rsidRPr="00765E6D" w:rsidRDefault="00BE6F99" w:rsidP="00BE6F99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765E6D">
              <w:rPr>
                <w:rFonts w:ascii="Times New Roman" w:eastAsia="Calibri" w:hAnsi="Times New Roman" w:cs="Times New Roman"/>
              </w:rPr>
              <w:t>0.0461</w:t>
            </w:r>
          </w:p>
        </w:tc>
      </w:tr>
    </w:tbl>
    <w:p w:rsidR="00E73AED" w:rsidRPr="00765E6D" w:rsidRDefault="00BE6F99" w:rsidP="00BE6F99">
      <w:pPr>
        <w:spacing w:line="480" w:lineRule="auto"/>
        <w:ind w:right="-1"/>
        <w:rPr>
          <w:rFonts w:ascii="Times New Roman" w:hAnsi="Times New Roman" w:cs="Times New Roman"/>
        </w:rPr>
      </w:pPr>
      <w:r w:rsidRPr="00765E6D">
        <w:rPr>
          <w:rFonts w:ascii="Times New Roman" w:hAnsi="Times New Roman" w:cs="Times New Roman"/>
        </w:rPr>
        <w:t>Traits: pla</w:t>
      </w:r>
      <w:bookmarkStart w:id="0" w:name="_GoBack"/>
      <w:bookmarkEnd w:id="0"/>
      <w:r w:rsidRPr="00765E6D">
        <w:rPr>
          <w:rFonts w:ascii="Times New Roman" w:hAnsi="Times New Roman" w:cs="Times New Roman"/>
        </w:rPr>
        <w:t>nt height (PH), ear height (EH), ear length (EL), ear row number (ERN), kernel weight (KW)</w:t>
      </w:r>
      <w:r w:rsidRPr="00765E6D">
        <w:rPr>
          <w:rFonts w:ascii="Times New Roman" w:hAnsi="Times New Roman" w:cs="Times New Roman"/>
          <w:b/>
        </w:rPr>
        <w:t xml:space="preserve">. </w:t>
      </w:r>
      <w:r w:rsidRPr="00765E6D">
        <w:rPr>
          <w:rFonts w:ascii="Times New Roman" w:hAnsi="Times New Roman" w:cs="Times New Roman"/>
        </w:rPr>
        <w:t xml:space="preserve">The adjusted heritability values used during the data construction are in parentheses. </w:t>
      </w:r>
    </w:p>
    <w:sectPr w:rsidR="00E73AED" w:rsidRPr="00765E6D" w:rsidSect="007D7737">
      <w:footerReference w:type="default" r:id="rId51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74CC" w:rsidRDefault="00DD74CC" w:rsidP="00EC3110">
      <w:r>
        <w:separator/>
      </w:r>
    </w:p>
  </w:endnote>
  <w:endnote w:type="continuationSeparator" w:id="0">
    <w:p w:rsidR="00DD74CC" w:rsidRDefault="00DD74CC" w:rsidP="00EC3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2019645"/>
      <w:docPartObj>
        <w:docPartGallery w:val="Page Numbers (Bottom of Page)"/>
        <w:docPartUnique/>
      </w:docPartObj>
    </w:sdtPr>
    <w:sdtEndPr/>
    <w:sdtContent>
      <w:p w:rsidR="00EC3110" w:rsidRDefault="00EC311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5E6D" w:rsidRPr="00765E6D">
          <w:rPr>
            <w:noProof/>
            <w:lang w:val="pt-BR"/>
          </w:rPr>
          <w:t>3</w:t>
        </w:r>
        <w:r>
          <w:fldChar w:fldCharType="end"/>
        </w:r>
      </w:p>
    </w:sdtContent>
  </w:sdt>
  <w:p w:rsidR="00EC3110" w:rsidRDefault="00EC3110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74CC" w:rsidRDefault="00DD74CC" w:rsidP="00EC3110">
      <w:r>
        <w:separator/>
      </w:r>
    </w:p>
  </w:footnote>
  <w:footnote w:type="continuationSeparator" w:id="0">
    <w:p w:rsidR="00DD74CC" w:rsidRDefault="00DD74CC" w:rsidP="00EC3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2A8"/>
    <w:rsid w:val="000306A0"/>
    <w:rsid w:val="0003200F"/>
    <w:rsid w:val="00035EE7"/>
    <w:rsid w:val="00041EA3"/>
    <w:rsid w:val="00044D1D"/>
    <w:rsid w:val="0008729B"/>
    <w:rsid w:val="00090665"/>
    <w:rsid w:val="000B79E4"/>
    <w:rsid w:val="000F4275"/>
    <w:rsid w:val="000F4C7E"/>
    <w:rsid w:val="00121545"/>
    <w:rsid w:val="00122A3B"/>
    <w:rsid w:val="001748D0"/>
    <w:rsid w:val="0019427C"/>
    <w:rsid w:val="001B06A1"/>
    <w:rsid w:val="001B5E5D"/>
    <w:rsid w:val="001C7079"/>
    <w:rsid w:val="002146A0"/>
    <w:rsid w:val="002170DC"/>
    <w:rsid w:val="00243E56"/>
    <w:rsid w:val="00247599"/>
    <w:rsid w:val="00263509"/>
    <w:rsid w:val="002846C9"/>
    <w:rsid w:val="002853B0"/>
    <w:rsid w:val="002B1D3C"/>
    <w:rsid w:val="002E0C4D"/>
    <w:rsid w:val="002F59D7"/>
    <w:rsid w:val="00307A15"/>
    <w:rsid w:val="003250CA"/>
    <w:rsid w:val="00353ACB"/>
    <w:rsid w:val="00357C33"/>
    <w:rsid w:val="00372E74"/>
    <w:rsid w:val="003B644F"/>
    <w:rsid w:val="00454BBD"/>
    <w:rsid w:val="004753A7"/>
    <w:rsid w:val="00483194"/>
    <w:rsid w:val="004A074A"/>
    <w:rsid w:val="004D6A5B"/>
    <w:rsid w:val="005356A7"/>
    <w:rsid w:val="00535E17"/>
    <w:rsid w:val="00543F4E"/>
    <w:rsid w:val="00571DBF"/>
    <w:rsid w:val="00574491"/>
    <w:rsid w:val="005927DF"/>
    <w:rsid w:val="005F0D54"/>
    <w:rsid w:val="005F15B8"/>
    <w:rsid w:val="005F78EB"/>
    <w:rsid w:val="0063796E"/>
    <w:rsid w:val="006B19AA"/>
    <w:rsid w:val="006B78B9"/>
    <w:rsid w:val="006D37F8"/>
    <w:rsid w:val="00746331"/>
    <w:rsid w:val="00752880"/>
    <w:rsid w:val="00765E6D"/>
    <w:rsid w:val="00784BDB"/>
    <w:rsid w:val="007B4B91"/>
    <w:rsid w:val="007D7737"/>
    <w:rsid w:val="00884D6E"/>
    <w:rsid w:val="008927FA"/>
    <w:rsid w:val="008D558D"/>
    <w:rsid w:val="008F2ABD"/>
    <w:rsid w:val="00906AEB"/>
    <w:rsid w:val="00915C4B"/>
    <w:rsid w:val="00921007"/>
    <w:rsid w:val="00926DD5"/>
    <w:rsid w:val="009329C1"/>
    <w:rsid w:val="00943194"/>
    <w:rsid w:val="009529D8"/>
    <w:rsid w:val="0096154B"/>
    <w:rsid w:val="00965DAC"/>
    <w:rsid w:val="00981D12"/>
    <w:rsid w:val="009906A4"/>
    <w:rsid w:val="009A68D6"/>
    <w:rsid w:val="009C3DFD"/>
    <w:rsid w:val="009C74E8"/>
    <w:rsid w:val="009D1A77"/>
    <w:rsid w:val="009D3984"/>
    <w:rsid w:val="00A00C8C"/>
    <w:rsid w:val="00A47ED7"/>
    <w:rsid w:val="00A47F3E"/>
    <w:rsid w:val="00A64060"/>
    <w:rsid w:val="00A72A0A"/>
    <w:rsid w:val="00A84297"/>
    <w:rsid w:val="00A96A82"/>
    <w:rsid w:val="00A96FEB"/>
    <w:rsid w:val="00AA52F9"/>
    <w:rsid w:val="00B54A51"/>
    <w:rsid w:val="00B819EB"/>
    <w:rsid w:val="00B8307F"/>
    <w:rsid w:val="00B84C4D"/>
    <w:rsid w:val="00BA0001"/>
    <w:rsid w:val="00BC2D89"/>
    <w:rsid w:val="00BE6F99"/>
    <w:rsid w:val="00BF08C8"/>
    <w:rsid w:val="00BF39BB"/>
    <w:rsid w:val="00C05F23"/>
    <w:rsid w:val="00C36DB4"/>
    <w:rsid w:val="00C4436A"/>
    <w:rsid w:val="00C56261"/>
    <w:rsid w:val="00C7167E"/>
    <w:rsid w:val="00C74DD2"/>
    <w:rsid w:val="00C85065"/>
    <w:rsid w:val="00C94302"/>
    <w:rsid w:val="00CC07E8"/>
    <w:rsid w:val="00CC7172"/>
    <w:rsid w:val="00CE68D3"/>
    <w:rsid w:val="00D27B05"/>
    <w:rsid w:val="00D3469C"/>
    <w:rsid w:val="00D35E08"/>
    <w:rsid w:val="00D45EBC"/>
    <w:rsid w:val="00D742A8"/>
    <w:rsid w:val="00DA305D"/>
    <w:rsid w:val="00DB2687"/>
    <w:rsid w:val="00DC3FF0"/>
    <w:rsid w:val="00DD1D79"/>
    <w:rsid w:val="00DD62E9"/>
    <w:rsid w:val="00DD74CC"/>
    <w:rsid w:val="00E02D0B"/>
    <w:rsid w:val="00E1540F"/>
    <w:rsid w:val="00E164C6"/>
    <w:rsid w:val="00E246B9"/>
    <w:rsid w:val="00E4080C"/>
    <w:rsid w:val="00E44411"/>
    <w:rsid w:val="00E61B51"/>
    <w:rsid w:val="00E71B2B"/>
    <w:rsid w:val="00E7224D"/>
    <w:rsid w:val="00E73AED"/>
    <w:rsid w:val="00E9445F"/>
    <w:rsid w:val="00E9541D"/>
    <w:rsid w:val="00EA7E36"/>
    <w:rsid w:val="00EC3110"/>
    <w:rsid w:val="00ED484B"/>
    <w:rsid w:val="00ED79F7"/>
    <w:rsid w:val="00EE53F5"/>
    <w:rsid w:val="00F223E8"/>
    <w:rsid w:val="00F33FDB"/>
    <w:rsid w:val="00F5207F"/>
    <w:rsid w:val="00F66289"/>
    <w:rsid w:val="00F74827"/>
    <w:rsid w:val="00F95B8D"/>
    <w:rsid w:val="00FC6442"/>
    <w:rsid w:val="00FF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B1FBE6E-BEEE-4323-BF81-0A917A16B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827"/>
    <w:pPr>
      <w:spacing w:after="0" w:line="240" w:lineRule="auto"/>
      <w:jc w:val="both"/>
    </w:pPr>
    <w:rPr>
      <w:rFonts w:ascii="Arial" w:hAnsi="Arial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921007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223E8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74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921007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7D7737"/>
  </w:style>
  <w:style w:type="paragraph" w:styleId="PargrafodaLista">
    <w:name w:val="List Paragraph"/>
    <w:basedOn w:val="Normal"/>
    <w:uiPriority w:val="34"/>
    <w:qFormat/>
    <w:rsid w:val="00E164C6"/>
    <w:pPr>
      <w:ind w:left="720"/>
      <w:contextualSpacing/>
    </w:pPr>
  </w:style>
  <w:style w:type="character" w:customStyle="1" w:styleId="Ttulo2Char">
    <w:name w:val="Título 2 Char"/>
    <w:basedOn w:val="Fontepargpadro"/>
    <w:link w:val="Ttulo2"/>
    <w:uiPriority w:val="9"/>
    <w:rsid w:val="00F223E8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73AE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73AED"/>
    <w:rPr>
      <w:rFonts w:ascii="Tahoma" w:hAnsi="Tahoma" w:cs="Tahoma"/>
      <w:sz w:val="16"/>
      <w:szCs w:val="16"/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63796E"/>
    <w:pPr>
      <w:spacing w:after="200"/>
      <w:jc w:val="left"/>
    </w:pPr>
    <w:rPr>
      <w:rFonts w:asciiTheme="minorHAnsi" w:hAnsiTheme="minorHAnsi"/>
      <w:b/>
      <w:bCs/>
      <w:color w:val="5B9BD5" w:themeColor="accent1"/>
      <w:sz w:val="18"/>
      <w:szCs w:val="18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EC311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C3110"/>
    <w:rPr>
      <w:rFonts w:ascii="Arial" w:hAnsi="Arial"/>
      <w:lang w:val="en-US"/>
    </w:rPr>
  </w:style>
  <w:style w:type="paragraph" w:styleId="Rodap">
    <w:name w:val="footer"/>
    <w:basedOn w:val="Normal"/>
    <w:link w:val="RodapChar"/>
    <w:uiPriority w:val="99"/>
    <w:unhideWhenUsed/>
    <w:rsid w:val="00EC311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C3110"/>
    <w:rPr>
      <w:rFonts w:ascii="Arial" w:hAnsi="Arial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C71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59"/>
    <w:rsid w:val="00BE6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4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4.bin"/><Relationship Id="rId39" Type="http://schemas.openxmlformats.org/officeDocument/2006/relationships/image" Target="media/image9.wmf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20.bin"/><Relationship Id="rId42" Type="http://schemas.openxmlformats.org/officeDocument/2006/relationships/oleObject" Target="embeddings/oleObject26.bin"/><Relationship Id="rId47" Type="http://schemas.openxmlformats.org/officeDocument/2006/relationships/oleObject" Target="embeddings/oleObject31.bin"/><Relationship Id="rId50" Type="http://schemas.openxmlformats.org/officeDocument/2006/relationships/oleObject" Target="embeddings/oleObject34.bin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7.wmf"/><Relationship Id="rId11" Type="http://schemas.openxmlformats.org/officeDocument/2006/relationships/image" Target="media/image3.wmf"/><Relationship Id="rId24" Type="http://schemas.openxmlformats.org/officeDocument/2006/relationships/oleObject" Target="embeddings/oleObject12.bin"/><Relationship Id="rId32" Type="http://schemas.openxmlformats.org/officeDocument/2006/relationships/oleObject" Target="embeddings/oleObject18.bin"/><Relationship Id="rId37" Type="http://schemas.openxmlformats.org/officeDocument/2006/relationships/oleObject" Target="embeddings/oleObject23.bin"/><Relationship Id="rId40" Type="http://schemas.openxmlformats.org/officeDocument/2006/relationships/oleObject" Target="embeddings/oleObject25.bin"/><Relationship Id="rId45" Type="http://schemas.openxmlformats.org/officeDocument/2006/relationships/oleObject" Target="embeddings/oleObject29.bin"/><Relationship Id="rId53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19" Type="http://schemas.openxmlformats.org/officeDocument/2006/relationships/image" Target="media/image6.wmf"/><Relationship Id="rId31" Type="http://schemas.openxmlformats.org/officeDocument/2006/relationships/image" Target="media/image8.wmf"/><Relationship Id="rId44" Type="http://schemas.openxmlformats.org/officeDocument/2006/relationships/oleObject" Target="embeddings/oleObject28.bin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5.bin"/><Relationship Id="rId30" Type="http://schemas.openxmlformats.org/officeDocument/2006/relationships/oleObject" Target="embeddings/oleObject17.bin"/><Relationship Id="rId35" Type="http://schemas.openxmlformats.org/officeDocument/2006/relationships/oleObject" Target="embeddings/oleObject21.bin"/><Relationship Id="rId43" Type="http://schemas.openxmlformats.org/officeDocument/2006/relationships/oleObject" Target="embeddings/oleObject27.bin"/><Relationship Id="rId48" Type="http://schemas.openxmlformats.org/officeDocument/2006/relationships/oleObject" Target="embeddings/oleObject32.bin"/><Relationship Id="rId8" Type="http://schemas.openxmlformats.org/officeDocument/2006/relationships/oleObject" Target="embeddings/oleObject1.bin"/><Relationship Id="rId51" Type="http://schemas.openxmlformats.org/officeDocument/2006/relationships/footer" Target="footer1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5.wmf"/><Relationship Id="rId25" Type="http://schemas.openxmlformats.org/officeDocument/2006/relationships/oleObject" Target="embeddings/oleObject13.bin"/><Relationship Id="rId33" Type="http://schemas.openxmlformats.org/officeDocument/2006/relationships/oleObject" Target="embeddings/oleObject19.bin"/><Relationship Id="rId38" Type="http://schemas.openxmlformats.org/officeDocument/2006/relationships/oleObject" Target="embeddings/oleObject24.bin"/><Relationship Id="rId46" Type="http://schemas.openxmlformats.org/officeDocument/2006/relationships/oleObject" Target="embeddings/oleObject30.bin"/><Relationship Id="rId20" Type="http://schemas.openxmlformats.org/officeDocument/2006/relationships/oleObject" Target="embeddings/oleObject8.bin"/><Relationship Id="rId41" Type="http://schemas.openxmlformats.org/officeDocument/2006/relationships/image" Target="media/image10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1.bin"/><Relationship Id="rId28" Type="http://schemas.openxmlformats.org/officeDocument/2006/relationships/oleObject" Target="embeddings/oleObject16.bin"/><Relationship Id="rId36" Type="http://schemas.openxmlformats.org/officeDocument/2006/relationships/oleObject" Target="embeddings/oleObject22.bin"/><Relationship Id="rId49" Type="http://schemas.openxmlformats.org/officeDocument/2006/relationships/oleObject" Target="embeddings/oleObject3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97ED65-7020-405B-9B58-85A23ABE9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05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ycho0</dc:creator>
  <cp:lastModifiedBy>Psycho0</cp:lastModifiedBy>
  <cp:revision>5</cp:revision>
  <dcterms:created xsi:type="dcterms:W3CDTF">2015-07-01T19:00:00Z</dcterms:created>
  <dcterms:modified xsi:type="dcterms:W3CDTF">2015-07-02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</Properties>
</file>